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5B2" w:rsidRDefault="00F775B2" w:rsidP="00F775B2">
      <w:pPr>
        <w:spacing w:after="0" w:line="240" w:lineRule="auto"/>
        <w:rPr>
          <w:color w:val="000000" w:themeColor="text1"/>
          <w:sz w:val="24"/>
          <w:szCs w:val="24"/>
        </w:rPr>
      </w:pPr>
      <w:r w:rsidRPr="004C2147">
        <w:rPr>
          <w:b/>
          <w:color w:val="000000" w:themeColor="text1"/>
          <w:sz w:val="24"/>
          <w:szCs w:val="24"/>
        </w:rPr>
        <w:t xml:space="preserve">Table </w:t>
      </w:r>
      <w:r w:rsidRPr="000C310B">
        <w:rPr>
          <w:b/>
          <w:sz w:val="24"/>
          <w:szCs w:val="24"/>
        </w:rPr>
        <w:t>S</w:t>
      </w:r>
      <w:r w:rsidR="004F09B3">
        <w:rPr>
          <w:b/>
          <w:sz w:val="24"/>
          <w:szCs w:val="24"/>
        </w:rPr>
        <w:t>4</w:t>
      </w:r>
      <w:r w:rsidRPr="000C310B">
        <w:rPr>
          <w:sz w:val="24"/>
          <w:szCs w:val="24"/>
        </w:rPr>
        <w:t>:</w:t>
      </w:r>
      <w:r>
        <w:rPr>
          <w:color w:val="000000" w:themeColor="text1"/>
          <w:sz w:val="24"/>
          <w:szCs w:val="24"/>
        </w:rPr>
        <w:t xml:space="preserve"> Co-occurring OTUs with &gt;1 % relative abundance derived from the ‘heavy’ fraction of a </w:t>
      </w:r>
      <w:r w:rsidRPr="00424E7A">
        <w:rPr>
          <w:color w:val="000000" w:themeColor="text1"/>
          <w:sz w:val="24"/>
          <w:szCs w:val="24"/>
          <w:vertAlign w:val="superscript"/>
        </w:rPr>
        <w:t>13</w:t>
      </w:r>
      <w:r>
        <w:rPr>
          <w:color w:val="000000" w:themeColor="text1"/>
          <w:sz w:val="24"/>
          <w:szCs w:val="24"/>
        </w:rPr>
        <w:t>C-CH</w:t>
      </w:r>
      <w:r w:rsidRPr="00424E7A">
        <w:rPr>
          <w:color w:val="000000" w:themeColor="text1"/>
          <w:sz w:val="24"/>
          <w:szCs w:val="24"/>
          <w:vertAlign w:val="subscript"/>
        </w:rPr>
        <w:t>4</w:t>
      </w:r>
      <w:r>
        <w:rPr>
          <w:color w:val="000000" w:themeColor="text1"/>
          <w:sz w:val="24"/>
          <w:szCs w:val="24"/>
        </w:rPr>
        <w:t xml:space="preserve"> label</w:t>
      </w:r>
      <w:r w:rsidR="005158C3">
        <w:rPr>
          <w:color w:val="000000" w:themeColor="text1"/>
          <w:sz w:val="24"/>
          <w:szCs w:val="24"/>
        </w:rPr>
        <w:t xml:space="preserve">ed community in </w:t>
      </w:r>
      <w:r w:rsidR="004F09B3">
        <w:rPr>
          <w:color w:val="000000" w:themeColor="text1"/>
          <w:sz w:val="24"/>
          <w:szCs w:val="24"/>
        </w:rPr>
        <w:t>a rice paddy soil</w:t>
      </w:r>
      <w:r w:rsidR="00E04AC6">
        <w:rPr>
          <w:color w:val="000000" w:themeColor="text1"/>
          <w:sz w:val="24"/>
          <w:szCs w:val="24"/>
        </w:rPr>
        <w:t xml:space="preserve">. Classification of OTUs </w:t>
      </w:r>
      <w:r w:rsidR="005158C3">
        <w:rPr>
          <w:color w:val="000000" w:themeColor="text1"/>
          <w:sz w:val="24"/>
          <w:szCs w:val="24"/>
        </w:rPr>
        <w:t>is</w:t>
      </w:r>
      <w:r w:rsidR="00E04AC6">
        <w:rPr>
          <w:color w:val="000000" w:themeColor="text1"/>
          <w:sz w:val="24"/>
          <w:szCs w:val="24"/>
        </w:rPr>
        <w:t xml:space="preserve"> as </w:t>
      </w:r>
      <w:r w:rsidR="00E1351E">
        <w:rPr>
          <w:color w:val="000000" w:themeColor="text1"/>
          <w:sz w:val="24"/>
          <w:szCs w:val="24"/>
        </w:rPr>
        <w:t>given in</w:t>
      </w:r>
      <w:r>
        <w:rPr>
          <w:color w:val="000000" w:themeColor="text1"/>
          <w:sz w:val="24"/>
          <w:szCs w:val="24"/>
        </w:rPr>
        <w:t xml:space="preserve"> </w:t>
      </w:r>
      <w:proofErr w:type="spellStart"/>
      <w:r w:rsidR="004F09B3" w:rsidRPr="00B740E5">
        <w:rPr>
          <w:sz w:val="24"/>
          <w:szCs w:val="24"/>
        </w:rPr>
        <w:t>Zheng</w:t>
      </w:r>
      <w:proofErr w:type="spellEnd"/>
      <w:r w:rsidRPr="00B740E5">
        <w:rPr>
          <w:sz w:val="24"/>
          <w:szCs w:val="24"/>
        </w:rPr>
        <w:t xml:space="preserve"> et al. (2014).</w:t>
      </w:r>
      <w:r>
        <w:rPr>
          <w:color w:val="000000" w:themeColor="text1"/>
          <w:sz w:val="24"/>
          <w:szCs w:val="24"/>
        </w:rPr>
        <w:t xml:space="preserve"> </w:t>
      </w:r>
      <w:r w:rsidR="005158C3">
        <w:rPr>
          <w:color w:val="000000" w:themeColor="text1"/>
          <w:sz w:val="24"/>
          <w:szCs w:val="24"/>
        </w:rPr>
        <w:t xml:space="preserve">Bold and grey scripts denote MOB and </w:t>
      </w:r>
      <w:proofErr w:type="spellStart"/>
      <w:r w:rsidR="005158C3">
        <w:rPr>
          <w:color w:val="000000" w:themeColor="text1"/>
          <w:sz w:val="24"/>
          <w:szCs w:val="24"/>
        </w:rPr>
        <w:t>methylotroph</w:t>
      </w:r>
      <w:proofErr w:type="spellEnd"/>
      <w:r w:rsidR="005158C3">
        <w:rPr>
          <w:color w:val="000000" w:themeColor="text1"/>
          <w:sz w:val="24"/>
          <w:szCs w:val="24"/>
        </w:rPr>
        <w:t>, respectively.</w:t>
      </w:r>
    </w:p>
    <w:p w:rsidR="00F775B2" w:rsidRDefault="00F775B2" w:rsidP="00F775B2">
      <w:pPr>
        <w:spacing w:after="0" w:line="240" w:lineRule="auto"/>
        <w:rPr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093"/>
        <w:gridCol w:w="2053"/>
        <w:gridCol w:w="2410"/>
        <w:gridCol w:w="2409"/>
        <w:gridCol w:w="3261"/>
        <w:gridCol w:w="1984"/>
      </w:tblGrid>
      <w:tr w:rsidR="00AA253C" w:rsidTr="00C007FD"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3D5206" w:rsidRDefault="00F12BCB" w:rsidP="00F775B2">
            <w:r>
              <w:t xml:space="preserve">OTU </w:t>
            </w:r>
          </w:p>
          <w:p w:rsidR="00AA253C" w:rsidRDefault="00F12BCB" w:rsidP="00F775B2">
            <w:r>
              <w:t>(</w:t>
            </w:r>
            <w:r w:rsidR="001772D0">
              <w:t>~</w:t>
            </w:r>
            <w:r>
              <w:t>relative abundance)</w:t>
            </w:r>
          </w:p>
          <w:p w:rsidR="000C310B" w:rsidRDefault="000C310B" w:rsidP="00F775B2"/>
        </w:tc>
        <w:tc>
          <w:tcPr>
            <w:tcW w:w="20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Phyla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Class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AA253C">
            <w:r>
              <w:t>Order</w:t>
            </w:r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 xml:space="preserve">Family 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253C" w:rsidRDefault="00AA253C" w:rsidP="00F775B2">
            <w:r>
              <w:t>Genus</w:t>
            </w:r>
          </w:p>
        </w:tc>
      </w:tr>
      <w:tr w:rsidR="00705BD5" w:rsidTr="00C007FD">
        <w:tc>
          <w:tcPr>
            <w:tcW w:w="20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05BD5" w:rsidRPr="006613A1" w:rsidRDefault="00705BD5" w:rsidP="009E2A5E">
            <w:pPr>
              <w:rPr>
                <w:b/>
              </w:rPr>
            </w:pPr>
            <w:r w:rsidRPr="006613A1">
              <w:rPr>
                <w:b/>
              </w:rPr>
              <w:t>1</w:t>
            </w:r>
            <w:r w:rsidR="00DE794C">
              <w:rPr>
                <w:b/>
              </w:rPr>
              <w:t xml:space="preserve"> (&gt;20%)</w:t>
            </w:r>
          </w:p>
        </w:tc>
        <w:tc>
          <w:tcPr>
            <w:tcW w:w="205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05BD5" w:rsidRPr="006613A1" w:rsidRDefault="00705BD5" w:rsidP="00F775B2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05BD5" w:rsidRPr="006613A1" w:rsidRDefault="00705BD5" w:rsidP="00F775B2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Gammaproteobacteria</w:t>
            </w:r>
            <w:proofErr w:type="spellEnd"/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05BD5" w:rsidRPr="006613A1" w:rsidRDefault="00705BD5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occales</w:t>
            </w:r>
            <w:proofErr w:type="spellEnd"/>
          </w:p>
        </w:tc>
        <w:tc>
          <w:tcPr>
            <w:tcW w:w="32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05BD5" w:rsidRPr="006613A1" w:rsidRDefault="00705BD5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occaceae</w:t>
            </w:r>
            <w:proofErr w:type="spellEnd"/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705BD5" w:rsidRPr="006613A1" w:rsidRDefault="00705BD5" w:rsidP="00F775B2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microbium</w:t>
            </w:r>
            <w:proofErr w:type="spellEnd"/>
          </w:p>
        </w:tc>
      </w:tr>
      <w:tr w:rsidR="00AA253C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6613A1" w:rsidRDefault="00705BD5" w:rsidP="00F775B2">
            <w:pPr>
              <w:rPr>
                <w:b/>
              </w:rPr>
            </w:pPr>
            <w:r w:rsidRPr="006613A1">
              <w:rPr>
                <w:b/>
              </w:rPr>
              <w:t>2</w:t>
            </w:r>
            <w:r w:rsidR="007D575E">
              <w:rPr>
                <w:b/>
              </w:rPr>
              <w:t xml:space="preserve"> (&gt;20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6613A1" w:rsidRDefault="00AA253C" w:rsidP="00F775B2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6613A1" w:rsidRDefault="00AA253C" w:rsidP="00F775B2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6613A1" w:rsidRDefault="00AA253C" w:rsidP="00F775B2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6613A1" w:rsidRDefault="00AA253C" w:rsidP="00F775B2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occ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6613A1" w:rsidRDefault="001D2DF6" w:rsidP="00F775B2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microbium</w:t>
            </w:r>
            <w:proofErr w:type="spellEnd"/>
          </w:p>
        </w:tc>
      </w:tr>
      <w:tr w:rsidR="00AA253C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705C04" w:rsidRDefault="00705BD5" w:rsidP="00F775B2">
            <w:r>
              <w:t>3</w:t>
            </w:r>
            <w:r w:rsidR="00536FCE">
              <w:t xml:space="preserve"> (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705C04" w:rsidRDefault="00AA253C" w:rsidP="00A62BD7">
            <w:proofErr w:type="spellStart"/>
            <w:r w:rsidRPr="00705C04"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705C04" w:rsidRDefault="001D2DF6" w:rsidP="00F775B2">
            <w:proofErr w:type="spellStart"/>
            <w:r>
              <w:t>Beta</w:t>
            </w:r>
            <w:r w:rsidR="00AA253C" w:rsidRPr="00705C04">
              <w:t>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705C04" w:rsidRDefault="001D2DF6" w:rsidP="00F775B2">
            <w:r>
              <w:t>TRA3-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705C04" w:rsidRDefault="001D2DF6" w:rsidP="00F775B2">
            <w:r w:rsidRPr="00705C04">
              <w:t>Unclassif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705C04" w:rsidRDefault="001D2DF6" w:rsidP="00A62BD7">
            <w:r w:rsidRPr="00705C04">
              <w:t>Unclassified</w:t>
            </w:r>
          </w:p>
        </w:tc>
      </w:tr>
      <w:tr w:rsidR="00AA253C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6613A1" w:rsidRDefault="00705BD5" w:rsidP="00AA253C">
            <w:pPr>
              <w:rPr>
                <w:b/>
              </w:rPr>
            </w:pPr>
            <w:r w:rsidRPr="006613A1">
              <w:rPr>
                <w:b/>
              </w:rPr>
              <w:t>5</w:t>
            </w:r>
            <w:r w:rsidR="00536FCE">
              <w:rPr>
                <w:b/>
              </w:rPr>
              <w:t xml:space="preserve"> (&gt;10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6613A1" w:rsidRDefault="00AA253C" w:rsidP="00A62BD7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6613A1" w:rsidRDefault="00AA253C" w:rsidP="00AA253C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Alph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6613A1" w:rsidRDefault="00AA253C" w:rsidP="00F775B2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Rhizobi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6613A1" w:rsidRDefault="000B4280" w:rsidP="00F775B2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yst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AA253C" w:rsidRPr="006613A1" w:rsidRDefault="001D2DF6" w:rsidP="00F775B2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ystis</w:t>
            </w:r>
            <w:proofErr w:type="spellEnd"/>
          </w:p>
        </w:tc>
      </w:tr>
      <w:tr w:rsidR="000B4280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6613A1" w:rsidRDefault="00705BD5" w:rsidP="00073BD5">
            <w:pPr>
              <w:rPr>
                <w:b/>
              </w:rPr>
            </w:pPr>
            <w:r w:rsidRPr="006613A1">
              <w:rPr>
                <w:b/>
              </w:rPr>
              <w:t>7</w:t>
            </w:r>
            <w:r w:rsidR="003B3057">
              <w:rPr>
                <w:b/>
              </w:rPr>
              <w:t xml:space="preserve"> (</w:t>
            </w:r>
            <w:r w:rsidR="00073BD5">
              <w:rPr>
                <w:b/>
              </w:rPr>
              <w:t>&lt;10</w:t>
            </w:r>
            <w:r w:rsidR="003B3057">
              <w:rPr>
                <w:b/>
              </w:rPr>
              <w:t>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6613A1" w:rsidRDefault="000B4280" w:rsidP="00A62BD7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6613A1" w:rsidRDefault="000B4280" w:rsidP="00A62BD7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6613A1" w:rsidRDefault="000B4280" w:rsidP="00A62BD7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6613A1" w:rsidRDefault="000B4280" w:rsidP="00A62BD7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occ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6613A1" w:rsidRDefault="001D2DF6" w:rsidP="00F775B2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ylobacter</w:t>
            </w:r>
            <w:proofErr w:type="spellEnd"/>
          </w:p>
        </w:tc>
      </w:tr>
      <w:tr w:rsidR="000B4280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705C04" w:rsidRDefault="00705BD5" w:rsidP="00F775B2">
            <w:r>
              <w:t>11</w:t>
            </w:r>
            <w:r w:rsidR="003B3057">
              <w:t xml:space="preserve"> (&lt;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705C04" w:rsidRDefault="000B4280" w:rsidP="00A62BD7">
            <w:proofErr w:type="spellStart"/>
            <w:r w:rsidRPr="00705C04"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705C04" w:rsidRDefault="001D2DF6" w:rsidP="00A62BD7">
            <w:proofErr w:type="spellStart"/>
            <w:r w:rsidRPr="00705C04">
              <w:t>Bet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705C04" w:rsidRDefault="000F3087" w:rsidP="00A62BD7">
            <w:proofErr w:type="spellStart"/>
            <w:r>
              <w:t>Hydrogenophil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705C04" w:rsidRDefault="000F3087" w:rsidP="00A62BD7">
            <w:proofErr w:type="spellStart"/>
            <w:r>
              <w:t>Hydrogenophil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4280" w:rsidRPr="00705C04" w:rsidRDefault="000F3087" w:rsidP="00A62BD7">
            <w:proofErr w:type="spellStart"/>
            <w:r>
              <w:t>Sulfuricella</w:t>
            </w:r>
            <w:proofErr w:type="spellEnd"/>
          </w:p>
        </w:tc>
      </w:tr>
      <w:tr w:rsidR="000F3087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F3087" w:rsidRPr="00705C04" w:rsidRDefault="000F3087" w:rsidP="00F775B2">
            <w:r>
              <w:t>13</w:t>
            </w:r>
            <w:r w:rsidR="003B3057">
              <w:t xml:space="preserve"> (&lt;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0F3087" w:rsidRPr="00705C04" w:rsidRDefault="000F3087" w:rsidP="00653483">
            <w:proofErr w:type="spellStart"/>
            <w:r w:rsidRPr="00705C04"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F3087" w:rsidRPr="00705C04" w:rsidRDefault="000F3087" w:rsidP="00653483">
            <w:proofErr w:type="spellStart"/>
            <w:r w:rsidRPr="00705C04"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F3087" w:rsidRPr="00705C04" w:rsidRDefault="000F3087" w:rsidP="00F775B2">
            <w:proofErr w:type="spellStart"/>
            <w:r>
              <w:t>Xanthomonad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F3087" w:rsidRPr="00705C04" w:rsidRDefault="000F3087" w:rsidP="00F775B2">
            <w:proofErr w:type="spellStart"/>
            <w:r>
              <w:t>Xanthomonad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F3087" w:rsidRPr="00705C04" w:rsidRDefault="000F3087" w:rsidP="00F775B2">
            <w:proofErr w:type="spellStart"/>
            <w:r>
              <w:t>Arenimonas</w:t>
            </w:r>
            <w:proofErr w:type="spellEnd"/>
          </w:p>
        </w:tc>
      </w:tr>
      <w:tr w:rsidR="000F3087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F3087" w:rsidRPr="00705C04" w:rsidRDefault="000F3087" w:rsidP="00F775B2">
            <w:r>
              <w:t>20</w:t>
            </w:r>
            <w:r w:rsidR="003B3057">
              <w:t xml:space="preserve"> (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0F3087" w:rsidRPr="00705C04" w:rsidRDefault="000F3087" w:rsidP="00A62BD7">
            <w:proofErr w:type="spellStart"/>
            <w:r>
              <w:t>Chloroflexi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F3087" w:rsidRPr="00705C04" w:rsidRDefault="000F3087" w:rsidP="00A62BD7">
            <w:r>
              <w:t>KD4-9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0F3087" w:rsidRPr="00705C04" w:rsidRDefault="000F3087" w:rsidP="00653483">
            <w:r w:rsidRPr="00705C04">
              <w:t>Unclassified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0F3087" w:rsidRPr="00705C04" w:rsidRDefault="000F3087" w:rsidP="00653483">
            <w:r w:rsidRPr="00705C04">
              <w:t>Unclassifi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F3087" w:rsidRPr="00705C04" w:rsidRDefault="000F3087" w:rsidP="00653483">
            <w:r w:rsidRPr="00705C04">
              <w:t>Unclassified</w:t>
            </w:r>
          </w:p>
        </w:tc>
      </w:tr>
      <w:tr w:rsidR="00C8452A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705C04" w:rsidRDefault="00C8452A" w:rsidP="00F775B2">
            <w:r>
              <w:t>22</w:t>
            </w:r>
            <w:r w:rsidR="003B3057">
              <w:t xml:space="preserve"> (&lt;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705C04" w:rsidRDefault="00C8452A" w:rsidP="00653483">
            <w:proofErr w:type="spellStart"/>
            <w:r w:rsidRPr="00705C04"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705C04" w:rsidRDefault="00C8452A" w:rsidP="00653483">
            <w:proofErr w:type="spellStart"/>
            <w:r w:rsidRPr="00705C04"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705C04" w:rsidRDefault="00C8452A" w:rsidP="00653483">
            <w:proofErr w:type="spellStart"/>
            <w:r>
              <w:t>Xanthomonad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705C04" w:rsidRDefault="00C8452A" w:rsidP="00653483">
            <w:proofErr w:type="spellStart"/>
            <w:r>
              <w:t>Xanthomonad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705C04" w:rsidRDefault="00C8452A" w:rsidP="000B4280">
            <w:proofErr w:type="spellStart"/>
            <w:r>
              <w:t>Lysobacter</w:t>
            </w:r>
            <w:proofErr w:type="spellEnd"/>
          </w:p>
        </w:tc>
      </w:tr>
      <w:tr w:rsidR="00C8452A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7D4507" w:rsidRDefault="00C8452A" w:rsidP="00F775B2">
            <w:pPr>
              <w:rPr>
                <w:color w:val="7F7F7F" w:themeColor="text1" w:themeTint="80"/>
              </w:rPr>
            </w:pPr>
            <w:r w:rsidRPr="007D4507">
              <w:rPr>
                <w:color w:val="7F7F7F" w:themeColor="text1" w:themeTint="80"/>
              </w:rPr>
              <w:t>24</w:t>
            </w:r>
            <w:r w:rsidR="003B3057" w:rsidRPr="007D4507">
              <w:rPr>
                <w:color w:val="7F7F7F" w:themeColor="text1" w:themeTint="80"/>
              </w:rPr>
              <w:t xml:space="preserve"> (&lt;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6613A1" w:rsidRDefault="00C8452A" w:rsidP="00653483">
            <w:pPr>
              <w:rPr>
                <w:color w:val="7F7F7F" w:themeColor="text1" w:themeTint="80"/>
              </w:rPr>
            </w:pPr>
            <w:proofErr w:type="spellStart"/>
            <w:r w:rsidRPr="006613A1">
              <w:rPr>
                <w:color w:val="7F7F7F" w:themeColor="text1" w:themeTint="80"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6613A1" w:rsidRDefault="00C8452A" w:rsidP="00653483">
            <w:pPr>
              <w:rPr>
                <w:color w:val="7F7F7F" w:themeColor="text1" w:themeTint="80"/>
              </w:rPr>
            </w:pPr>
            <w:proofErr w:type="spellStart"/>
            <w:r w:rsidRPr="006613A1">
              <w:rPr>
                <w:color w:val="7F7F7F" w:themeColor="text1" w:themeTint="80"/>
              </w:rPr>
              <w:t>Bet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6613A1" w:rsidRDefault="00C8452A" w:rsidP="00F775B2">
            <w:pPr>
              <w:rPr>
                <w:color w:val="7F7F7F" w:themeColor="text1" w:themeTint="80"/>
              </w:rPr>
            </w:pPr>
            <w:proofErr w:type="spellStart"/>
            <w:r w:rsidRPr="006613A1">
              <w:rPr>
                <w:color w:val="7F7F7F" w:themeColor="text1" w:themeTint="80"/>
              </w:rPr>
              <w:t>Methylophil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6613A1" w:rsidRDefault="00C8452A" w:rsidP="00F775B2">
            <w:pPr>
              <w:rPr>
                <w:color w:val="7F7F7F" w:themeColor="text1" w:themeTint="80"/>
              </w:rPr>
            </w:pPr>
            <w:proofErr w:type="spellStart"/>
            <w:r w:rsidRPr="006613A1">
              <w:rPr>
                <w:color w:val="7F7F7F" w:themeColor="text1" w:themeTint="80"/>
              </w:rPr>
              <w:t>Methylophil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6613A1" w:rsidRDefault="00C8452A" w:rsidP="00F775B2">
            <w:pPr>
              <w:rPr>
                <w:color w:val="7F7F7F" w:themeColor="text1" w:themeTint="80"/>
              </w:rPr>
            </w:pPr>
            <w:proofErr w:type="spellStart"/>
            <w:r w:rsidRPr="006613A1">
              <w:rPr>
                <w:color w:val="7F7F7F" w:themeColor="text1" w:themeTint="80"/>
              </w:rPr>
              <w:t>Methylobacillus</w:t>
            </w:r>
            <w:proofErr w:type="spellEnd"/>
          </w:p>
        </w:tc>
      </w:tr>
      <w:tr w:rsidR="00C8452A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705C04" w:rsidRDefault="00C8452A" w:rsidP="00F775B2">
            <w:r>
              <w:t>50</w:t>
            </w:r>
            <w:r w:rsidR="00DE794C">
              <w:t xml:space="preserve"> (&lt;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705C04" w:rsidRDefault="00C8452A" w:rsidP="00A62BD7">
            <w:proofErr w:type="spellStart"/>
            <w:r>
              <w:t>Gemmatimonadet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705C04" w:rsidRDefault="00C8452A" w:rsidP="00A62BD7">
            <w:proofErr w:type="spellStart"/>
            <w:r>
              <w:t>Gemmatimonadete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705C04" w:rsidRDefault="00C8452A" w:rsidP="00F775B2">
            <w:proofErr w:type="spellStart"/>
            <w:r>
              <w:t>Gemmatimonad</w:t>
            </w:r>
            <w:r w:rsidR="002C4645">
              <w:t>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705C04" w:rsidRDefault="00C8452A" w:rsidP="00A62BD7">
            <w:proofErr w:type="spellStart"/>
            <w:r>
              <w:t>Gemmatimonad</w:t>
            </w:r>
            <w:r w:rsidR="002C4645">
              <w:t>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C8452A" w:rsidRPr="00705C04" w:rsidRDefault="00C8452A" w:rsidP="00F775B2">
            <w:r w:rsidRPr="00705C04">
              <w:t>Unclassified</w:t>
            </w:r>
          </w:p>
        </w:tc>
      </w:tr>
      <w:tr w:rsidR="006F665E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6F665E" w:rsidRPr="00705C04" w:rsidRDefault="006F665E" w:rsidP="00F775B2">
            <w:r>
              <w:t>55</w:t>
            </w:r>
            <w:r w:rsidR="003B3057">
              <w:t xml:space="preserve"> (&lt;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6F665E" w:rsidRPr="00705C04" w:rsidRDefault="006F665E" w:rsidP="00653483">
            <w:proofErr w:type="spellStart"/>
            <w:r w:rsidRPr="00705C04"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6F665E" w:rsidRPr="00705C04" w:rsidRDefault="006F665E" w:rsidP="00653483">
            <w:proofErr w:type="spellStart"/>
            <w:r>
              <w:t>Delta</w:t>
            </w:r>
            <w:r w:rsidRPr="00705C04">
              <w:t>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6F665E" w:rsidRPr="00705C04" w:rsidRDefault="006F665E" w:rsidP="00F775B2">
            <w:proofErr w:type="spellStart"/>
            <w:r>
              <w:t>Myx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6F665E" w:rsidRPr="00705C04" w:rsidRDefault="006F665E" w:rsidP="00F775B2">
            <w:proofErr w:type="spellStart"/>
            <w:r>
              <w:t>Haliangi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F665E" w:rsidRPr="00705C04" w:rsidRDefault="006F665E" w:rsidP="00F775B2">
            <w:proofErr w:type="spellStart"/>
            <w:r>
              <w:t>Haliangium</w:t>
            </w:r>
            <w:proofErr w:type="spellEnd"/>
          </w:p>
        </w:tc>
      </w:tr>
      <w:tr w:rsidR="00580FF6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580FF6" w:rsidRPr="007D4507" w:rsidRDefault="00580FF6" w:rsidP="00F775B2">
            <w:pPr>
              <w:rPr>
                <w:color w:val="7F7F7F" w:themeColor="text1" w:themeTint="80"/>
              </w:rPr>
            </w:pPr>
            <w:r w:rsidRPr="007D4507">
              <w:rPr>
                <w:color w:val="7F7F7F" w:themeColor="text1" w:themeTint="80"/>
              </w:rPr>
              <w:t>81</w:t>
            </w:r>
            <w:r w:rsidR="003B3057" w:rsidRPr="007D4507">
              <w:rPr>
                <w:color w:val="7F7F7F" w:themeColor="text1" w:themeTint="80"/>
              </w:rPr>
              <w:t xml:space="preserve"> (&lt;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580FF6" w:rsidRPr="006613A1" w:rsidRDefault="00580FF6" w:rsidP="00653483">
            <w:pPr>
              <w:rPr>
                <w:color w:val="7F7F7F" w:themeColor="text1" w:themeTint="80"/>
              </w:rPr>
            </w:pPr>
            <w:proofErr w:type="spellStart"/>
            <w:r w:rsidRPr="006613A1">
              <w:rPr>
                <w:color w:val="7F7F7F" w:themeColor="text1" w:themeTint="80"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580FF6" w:rsidRPr="006613A1" w:rsidRDefault="00580FF6" w:rsidP="00653483">
            <w:pPr>
              <w:rPr>
                <w:color w:val="7F7F7F" w:themeColor="text1" w:themeTint="80"/>
              </w:rPr>
            </w:pPr>
            <w:proofErr w:type="spellStart"/>
            <w:r w:rsidRPr="006613A1">
              <w:rPr>
                <w:color w:val="7F7F7F" w:themeColor="text1" w:themeTint="80"/>
              </w:rPr>
              <w:t>Alph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80FF6" w:rsidRPr="006613A1" w:rsidRDefault="00580FF6" w:rsidP="00653483">
            <w:pPr>
              <w:rPr>
                <w:color w:val="7F7F7F" w:themeColor="text1" w:themeTint="80"/>
              </w:rPr>
            </w:pPr>
            <w:proofErr w:type="spellStart"/>
            <w:r w:rsidRPr="006613A1">
              <w:rPr>
                <w:color w:val="7F7F7F" w:themeColor="text1" w:themeTint="80"/>
              </w:rPr>
              <w:t>Rhizobi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80FF6" w:rsidRPr="006613A1" w:rsidRDefault="00580FF6" w:rsidP="00F775B2">
            <w:pPr>
              <w:rPr>
                <w:color w:val="7F7F7F" w:themeColor="text1" w:themeTint="80"/>
              </w:rPr>
            </w:pPr>
            <w:proofErr w:type="spellStart"/>
            <w:r w:rsidRPr="006613A1">
              <w:rPr>
                <w:color w:val="7F7F7F" w:themeColor="text1" w:themeTint="80"/>
              </w:rPr>
              <w:t>Hyphomicrobi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80FF6" w:rsidRPr="006613A1" w:rsidRDefault="00580FF6" w:rsidP="00F775B2">
            <w:pPr>
              <w:rPr>
                <w:color w:val="7F7F7F" w:themeColor="text1" w:themeTint="80"/>
              </w:rPr>
            </w:pPr>
            <w:proofErr w:type="spellStart"/>
            <w:r w:rsidRPr="006613A1">
              <w:rPr>
                <w:color w:val="7F7F7F" w:themeColor="text1" w:themeTint="80"/>
              </w:rPr>
              <w:t>Hyphomicrobium</w:t>
            </w:r>
            <w:proofErr w:type="spellEnd"/>
          </w:p>
        </w:tc>
      </w:tr>
      <w:tr w:rsidR="001800C6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F775B2">
            <w:r>
              <w:t>82</w:t>
            </w:r>
            <w:r w:rsidR="003B3057">
              <w:t xml:space="preserve"> (&lt;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653483">
            <w:proofErr w:type="spellStart"/>
            <w:r w:rsidRPr="00705C04"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653483">
            <w:proofErr w:type="spellStart"/>
            <w:r>
              <w:t>Beta</w:t>
            </w:r>
            <w:r w:rsidRPr="00705C04">
              <w:t>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F775B2">
            <w:proofErr w:type="spellStart"/>
            <w:r>
              <w:t>Burkholderi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F775B2">
            <w:proofErr w:type="spellStart"/>
            <w:r>
              <w:t>Comamonad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F775B2">
            <w:proofErr w:type="spellStart"/>
            <w:r>
              <w:t>Piscinibacter</w:t>
            </w:r>
            <w:proofErr w:type="spellEnd"/>
          </w:p>
        </w:tc>
      </w:tr>
      <w:tr w:rsidR="001800C6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F775B2">
            <w:r>
              <w:t>118</w:t>
            </w:r>
            <w:r w:rsidR="003B3057">
              <w:t xml:space="preserve"> (&lt;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653483">
            <w:proofErr w:type="spellStart"/>
            <w:r>
              <w:t>Gemmatimonadet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653483">
            <w:proofErr w:type="spellStart"/>
            <w:r>
              <w:t>Gemmatimonadetes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653483">
            <w:proofErr w:type="spellStart"/>
            <w:r>
              <w:t>Gemmatimonad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653483">
            <w:proofErr w:type="spellStart"/>
            <w:r>
              <w:t>Gemmatimonad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653483">
            <w:r w:rsidRPr="00705C04">
              <w:t>Unclassified</w:t>
            </w:r>
          </w:p>
        </w:tc>
      </w:tr>
      <w:tr w:rsidR="001800C6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F775B2">
            <w:r>
              <w:t>145</w:t>
            </w:r>
            <w:r w:rsidR="003B3057">
              <w:t xml:space="preserve"> (&lt;5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653483">
            <w:proofErr w:type="spellStart"/>
            <w:r w:rsidRPr="00705C04"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653483">
            <w:proofErr w:type="spellStart"/>
            <w:r w:rsidRPr="00705C04"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653483">
            <w:proofErr w:type="spellStart"/>
            <w:r>
              <w:t>Xanthomonad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F775B2">
            <w:proofErr w:type="spellStart"/>
            <w:r>
              <w:t>Solimonad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705C04" w:rsidRDefault="001800C6" w:rsidP="00F775B2">
            <w:r w:rsidRPr="00705C04">
              <w:t>Unclassified</w:t>
            </w:r>
          </w:p>
        </w:tc>
      </w:tr>
      <w:tr w:rsidR="001800C6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6613A1" w:rsidRDefault="001800C6" w:rsidP="00F775B2">
            <w:pPr>
              <w:rPr>
                <w:b/>
              </w:rPr>
            </w:pPr>
            <w:r w:rsidRPr="006613A1">
              <w:rPr>
                <w:b/>
              </w:rPr>
              <w:t>207</w:t>
            </w:r>
            <w:r w:rsidR="003B3057">
              <w:rPr>
                <w:b/>
              </w:rPr>
              <w:t xml:space="preserve"> (</w:t>
            </w:r>
            <w:r w:rsidR="00073BD5">
              <w:rPr>
                <w:b/>
              </w:rPr>
              <w:t>&lt;</w:t>
            </w:r>
            <w:r w:rsidR="003B3057">
              <w:rPr>
                <w:b/>
              </w:rPr>
              <w:t>10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occ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microbium</w:t>
            </w:r>
            <w:proofErr w:type="spellEnd"/>
          </w:p>
        </w:tc>
      </w:tr>
      <w:tr w:rsidR="001800C6" w:rsidTr="00C007F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6613A1" w:rsidRDefault="001800C6" w:rsidP="00F775B2">
            <w:pPr>
              <w:rPr>
                <w:b/>
              </w:rPr>
            </w:pPr>
            <w:r w:rsidRPr="006613A1">
              <w:rPr>
                <w:b/>
              </w:rPr>
              <w:t>1615</w:t>
            </w:r>
            <w:r w:rsidR="007D575E">
              <w:rPr>
                <w:b/>
              </w:rPr>
              <w:t xml:space="preserve"> (</w:t>
            </w:r>
            <w:r w:rsidR="00073BD5">
              <w:rPr>
                <w:b/>
              </w:rPr>
              <w:t>&lt;</w:t>
            </w:r>
            <w:r w:rsidR="007D575E">
              <w:rPr>
                <w:b/>
              </w:rPr>
              <w:t>10%)</w:t>
            </w:r>
          </w:p>
        </w:tc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occ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ylobacter</w:t>
            </w:r>
            <w:proofErr w:type="spellEnd"/>
          </w:p>
        </w:tc>
      </w:tr>
      <w:tr w:rsidR="001800C6" w:rsidTr="00C007FD"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800C6" w:rsidRPr="006613A1" w:rsidRDefault="001800C6" w:rsidP="00F775B2">
            <w:pPr>
              <w:rPr>
                <w:b/>
              </w:rPr>
            </w:pPr>
            <w:r w:rsidRPr="006613A1">
              <w:rPr>
                <w:b/>
              </w:rPr>
              <w:t>2641</w:t>
            </w:r>
            <w:r w:rsidR="007D575E">
              <w:rPr>
                <w:b/>
              </w:rPr>
              <w:t xml:space="preserve"> (</w:t>
            </w:r>
            <w:r w:rsidR="00073BD5">
              <w:rPr>
                <w:b/>
              </w:rPr>
              <w:t>&lt;</w:t>
            </w:r>
            <w:r w:rsidR="007D575E">
              <w:rPr>
                <w:b/>
              </w:rPr>
              <w:t>10%)</w:t>
            </w:r>
          </w:p>
        </w:tc>
        <w:tc>
          <w:tcPr>
            <w:tcW w:w="205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Proteobacteria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Gammaproteobacteri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occal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coccacea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800C6" w:rsidRPr="006613A1" w:rsidRDefault="001800C6" w:rsidP="00653483">
            <w:pPr>
              <w:rPr>
                <w:b/>
              </w:rPr>
            </w:pPr>
            <w:proofErr w:type="spellStart"/>
            <w:r w:rsidRPr="006613A1">
              <w:rPr>
                <w:b/>
              </w:rPr>
              <w:t>Methylomicrobium</w:t>
            </w:r>
            <w:proofErr w:type="spellEnd"/>
          </w:p>
        </w:tc>
      </w:tr>
    </w:tbl>
    <w:p w:rsidR="00DC620B" w:rsidRDefault="00DC620B" w:rsidP="00927B2A">
      <w:pPr>
        <w:tabs>
          <w:tab w:val="left" w:pos="3045"/>
        </w:tabs>
        <w:spacing w:after="0" w:line="240" w:lineRule="auto"/>
      </w:pPr>
    </w:p>
    <w:sectPr w:rsidR="00DC620B" w:rsidSect="00C153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F775B2"/>
    <w:rsid w:val="00017BDC"/>
    <w:rsid w:val="00044D8E"/>
    <w:rsid w:val="00073BD5"/>
    <w:rsid w:val="000B15ED"/>
    <w:rsid w:val="000B4280"/>
    <w:rsid w:val="000C310B"/>
    <w:rsid w:val="000F3087"/>
    <w:rsid w:val="00151CF9"/>
    <w:rsid w:val="001772D0"/>
    <w:rsid w:val="001800C6"/>
    <w:rsid w:val="001A1906"/>
    <w:rsid w:val="001D2DF6"/>
    <w:rsid w:val="00220E4B"/>
    <w:rsid w:val="00271DE9"/>
    <w:rsid w:val="002A4DFD"/>
    <w:rsid w:val="002C4645"/>
    <w:rsid w:val="002F6CEE"/>
    <w:rsid w:val="003934D8"/>
    <w:rsid w:val="003B3057"/>
    <w:rsid w:val="003C50EF"/>
    <w:rsid w:val="003D5206"/>
    <w:rsid w:val="003D6AEF"/>
    <w:rsid w:val="004156FD"/>
    <w:rsid w:val="00421A62"/>
    <w:rsid w:val="00471EFC"/>
    <w:rsid w:val="00487A27"/>
    <w:rsid w:val="004E5B4B"/>
    <w:rsid w:val="004F09B3"/>
    <w:rsid w:val="005158C3"/>
    <w:rsid w:val="00536FCE"/>
    <w:rsid w:val="00580FF6"/>
    <w:rsid w:val="00647C59"/>
    <w:rsid w:val="0065139E"/>
    <w:rsid w:val="006613A1"/>
    <w:rsid w:val="006A7FFD"/>
    <w:rsid w:val="006F665E"/>
    <w:rsid w:val="00705BD5"/>
    <w:rsid w:val="00705C04"/>
    <w:rsid w:val="00712E63"/>
    <w:rsid w:val="00774110"/>
    <w:rsid w:val="007A267F"/>
    <w:rsid w:val="007D4507"/>
    <w:rsid w:val="007D575E"/>
    <w:rsid w:val="00830F03"/>
    <w:rsid w:val="00927B2A"/>
    <w:rsid w:val="009E28A7"/>
    <w:rsid w:val="009E2A5E"/>
    <w:rsid w:val="00A42F15"/>
    <w:rsid w:val="00AA253C"/>
    <w:rsid w:val="00B108BF"/>
    <w:rsid w:val="00B740E5"/>
    <w:rsid w:val="00BD452B"/>
    <w:rsid w:val="00BE3346"/>
    <w:rsid w:val="00BF5909"/>
    <w:rsid w:val="00C007FD"/>
    <w:rsid w:val="00C0583F"/>
    <w:rsid w:val="00C12864"/>
    <w:rsid w:val="00C153A7"/>
    <w:rsid w:val="00C8452A"/>
    <w:rsid w:val="00D050D8"/>
    <w:rsid w:val="00D1689F"/>
    <w:rsid w:val="00D80083"/>
    <w:rsid w:val="00D844CB"/>
    <w:rsid w:val="00D8740E"/>
    <w:rsid w:val="00DC620B"/>
    <w:rsid w:val="00DE794C"/>
    <w:rsid w:val="00E04AC6"/>
    <w:rsid w:val="00E1351E"/>
    <w:rsid w:val="00E65E3A"/>
    <w:rsid w:val="00EA51A6"/>
    <w:rsid w:val="00EB32FD"/>
    <w:rsid w:val="00F12BCB"/>
    <w:rsid w:val="00F34F19"/>
    <w:rsid w:val="00F775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B2"/>
    <w:rPr>
      <w:rFonts w:ascii="Calibri" w:eastAsia="Calibri" w:hAnsi="Calibri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775B2"/>
  </w:style>
  <w:style w:type="table" w:styleId="TableGrid">
    <w:name w:val="Table Grid"/>
    <w:basedOn w:val="TableNormal"/>
    <w:uiPriority w:val="59"/>
    <w:rsid w:val="00F775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4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4.DOCX</TitleName>
  </documentManagement>
</p:properties>
</file>

<file path=customXml/itemProps1.xml><?xml version="1.0" encoding="utf-8"?>
<ds:datastoreItem xmlns:ds="http://schemas.openxmlformats.org/officeDocument/2006/customXml" ds:itemID="{CD9F63A0-1E3D-4C53-95F8-1B87AE201CE4}"/>
</file>

<file path=customXml/itemProps2.xml><?xml version="1.0" encoding="utf-8"?>
<ds:datastoreItem xmlns:ds="http://schemas.openxmlformats.org/officeDocument/2006/customXml" ds:itemID="{88F21E66-75CB-4357-90A6-0DEA9296494A}"/>
</file>

<file path=customXml/itemProps3.xml><?xml version="1.0" encoding="utf-8"?>
<ds:datastoreItem xmlns:ds="http://schemas.openxmlformats.org/officeDocument/2006/customXml" ds:itemID="{5E7752B8-ADC1-4225-95D4-B1E2001B6718}"/>
</file>

<file path=customXml/itemProps4.xml><?xml version="1.0" encoding="utf-8"?>
<ds:datastoreItem xmlns:ds="http://schemas.openxmlformats.org/officeDocument/2006/customXml" ds:itemID="{CE068B2D-85DB-4EB7-91BD-443BCD975FA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12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2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H</dc:creator>
  <cp:lastModifiedBy>AdrianH</cp:lastModifiedBy>
  <cp:revision>19</cp:revision>
  <cp:lastPrinted>2015-11-04T14:50:00Z</cp:lastPrinted>
  <dcterms:created xsi:type="dcterms:W3CDTF">2015-11-06T14:25:00Z</dcterms:created>
  <dcterms:modified xsi:type="dcterms:W3CDTF">2015-11-19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